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5B896" w14:textId="25F5DCBF" w:rsidR="00FB50E7" w:rsidRDefault="00FB50E7" w:rsidP="00FB50E7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bookmarkStart w:id="0" w:name="_Hlk168473428"/>
      <w:bookmarkEnd w:id="0"/>
      <w:r>
        <w:rPr>
          <w:rFonts w:asciiTheme="minorHAnsi" w:hAnsiTheme="minorHAnsi" w:cstheme="minorHAnsi"/>
          <w:b/>
          <w:szCs w:val="22"/>
        </w:rPr>
        <w:t>Supplement</w:t>
      </w:r>
      <w:r w:rsidRPr="00F56E94">
        <w:rPr>
          <w:rFonts w:asciiTheme="minorHAnsi" w:hAnsiTheme="minorHAnsi" w:cstheme="minorHAnsi"/>
          <w:b/>
          <w:szCs w:val="22"/>
        </w:rPr>
        <w:t xml:space="preserve"> </w:t>
      </w:r>
      <w:r w:rsidR="00E572F2">
        <w:rPr>
          <w:rFonts w:asciiTheme="minorHAnsi" w:hAnsiTheme="minorHAnsi" w:cstheme="minorHAnsi"/>
          <w:b/>
          <w:szCs w:val="22"/>
        </w:rPr>
        <w:t>7</w:t>
      </w:r>
    </w:p>
    <w:p w14:paraId="0B23ADA9" w14:textId="45BAD0CB" w:rsidR="002F6DCF" w:rsidRPr="00A21573" w:rsidRDefault="00FB50E7" w:rsidP="002F6DCF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A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A21573" w:rsidRPr="00A21573" w14:paraId="02D73E15" w14:textId="77777777" w:rsidTr="002F3BDF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64AC" w14:textId="2216A70B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06E7" w14:textId="48A0E4C6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C5C1" w14:textId="3EE0C74F" w:rsidR="00A21573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2F3BDF" w:rsidRPr="00A21573" w14:paraId="599BAADA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4B41" w14:textId="339035F6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B121" w14:textId="02662F38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I pT3 N1 (2/25) L0 V0 Pn0 R0, ECOG 0, Age 81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FF3C" w14:textId="319A5757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39 (0.29 to 0.48)</w:t>
            </w:r>
          </w:p>
        </w:tc>
      </w:tr>
      <w:tr w:rsidR="002F3BDF" w:rsidRPr="00A21573" w14:paraId="32BAD907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4DC7" w14:textId="595E754F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2AA4D" w14:textId="750E4467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3 N0 (0/25) L0 V0 Pn0 G2 R0, MSS, ECOG 0, Age 73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3219" w14:textId="17367D62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41 (0.28 to 0.51)</w:t>
            </w:r>
          </w:p>
        </w:tc>
      </w:tr>
      <w:tr w:rsidR="002F3BDF" w:rsidRPr="00A21573" w14:paraId="10D14D4D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497D" w14:textId="4F349345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FBFB" w14:textId="58B963C0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UICC Stage II pT4a N0 (0/25) L0 V0 Pn0 G2 R0, MSS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8F2C" w14:textId="3EC84A47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68 (0.65 to 0.69)</w:t>
            </w:r>
          </w:p>
        </w:tc>
      </w:tr>
      <w:tr w:rsidR="002F3BDF" w:rsidRPr="00A21573" w14:paraId="1C30FC1F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5DDF" w14:textId="139B5929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1138" w14:textId="0C93043F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 xml:space="preserve">Rectal cancer 10 cm from the anal verge, pretherapeutic staging cT3 N+ M0 CRM- EMVI- after long-term neoadjuvant </w:t>
            </w:r>
            <w:proofErr w:type="spellStart"/>
            <w:r w:rsidRPr="002F3BDF">
              <w:rPr>
                <w:rFonts w:asciiTheme="minorHAnsi" w:hAnsiTheme="minorHAnsi" w:cstheme="minorHAnsi"/>
                <w:szCs w:val="22"/>
              </w:rPr>
              <w:t>radiochemotherapy</w:t>
            </w:r>
            <w:proofErr w:type="spellEnd"/>
            <w:r w:rsidRPr="002F3BDF">
              <w:rPr>
                <w:rFonts w:asciiTheme="minorHAnsi" w:hAnsiTheme="minorHAnsi" w:cstheme="minorHAnsi"/>
                <w:szCs w:val="22"/>
              </w:rPr>
              <w:t xml:space="preserve"> (ARO scheme 50.4 Gy with Capecitabine) and postoperative UICC Stage I (ypT2 N0 (0/25) L0 V0 Pn0 R0 CRM-, Regression grade II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900D" w14:textId="5044CE55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71 (0.63 to 0.77)</w:t>
            </w:r>
          </w:p>
        </w:tc>
      </w:tr>
      <w:tr w:rsidR="002F3BDF" w:rsidRPr="00A21573" w14:paraId="4CAB33A1" w14:textId="77777777" w:rsidTr="002F3BD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A368" w14:textId="3AF91871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99A9" w14:textId="1FA0E7D1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3 N0 M0 CRM- EMVI- after short-term radiotherapy (5x5 Gy) and postoperative UICC Stage III (ypT3 N1 (2/25) L0 V0 Pn0 R0, CRM- EMVI-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A9CF" w14:textId="44019E72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46 (0.34 to 0.55)</w:t>
            </w:r>
          </w:p>
        </w:tc>
      </w:tr>
      <w:tr w:rsidR="002F3BDF" w:rsidRPr="00A21573" w14:paraId="6B2EA30D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81A0" w14:textId="7B810D91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772ED7">
              <w:t>#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C4AC" w14:textId="7B39F6C7" w:rsidR="002F3BDF" w:rsidRPr="002F3BDF" w:rsidRDefault="002F3BD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Rectal cancer 10 cm from the anal verge, pretherapeutic staging cT1 N0 M0 CRM- EMVI- and postoperative Stage I (pT1, N0 L0 V0 R0, G2), ECOG 0, Age 68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C363" w14:textId="60EDDE2E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A77B35">
              <w:t>0.06 (0.00 to 0.13)</w:t>
            </w:r>
          </w:p>
        </w:tc>
      </w:tr>
      <w:tr w:rsidR="002F6DCF" w:rsidRPr="00A21573" w14:paraId="2F0B9357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BE25" w14:textId="77777777" w:rsidR="002F6DCF" w:rsidRPr="002F6DCF" w:rsidRDefault="002F6DCF" w:rsidP="00490ACB">
            <w:pPr>
              <w:ind w:firstLine="0"/>
              <w:jc w:val="center"/>
            </w:pPr>
            <w:r w:rsidRPr="00772ED7">
              <w:t>#7</w:t>
            </w:r>
          </w:p>
        </w:tc>
        <w:tc>
          <w:tcPr>
            <w:tcW w:w="6237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863CA" w14:textId="77777777" w:rsidR="002F6DCF" w:rsidRPr="002F3BDF" w:rsidRDefault="002F6DCF" w:rsidP="00490ACB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 w:rsidRPr="002F3BDF">
              <w:rPr>
                <w:rFonts w:asciiTheme="minorHAnsi" w:hAnsiTheme="minorHAnsi" w:cstheme="minorHAnsi"/>
                <w:szCs w:val="22"/>
              </w:rPr>
              <w:t>Colon cancer of the left flexure, postoperative Stage III (pT3, N2 (4/28) L0 V1 R0, G3), ECOG 0, Age 60</w:t>
            </w:r>
          </w:p>
        </w:tc>
        <w:tc>
          <w:tcPr>
            <w:tcW w:w="2240" w:type="dxa"/>
            <w:tcBorders>
              <w:top w:val="single" w:sz="2" w:space="0" w:color="auto"/>
              <w:bottom w:val="dashSmallGap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07C2" w14:textId="77777777" w:rsidR="002F6DCF" w:rsidRPr="002F6DCF" w:rsidRDefault="002F6DCF" w:rsidP="00490ACB">
            <w:pPr>
              <w:ind w:firstLine="0"/>
              <w:jc w:val="center"/>
            </w:pPr>
            <w:r w:rsidRPr="00A77B35">
              <w:t>0.40 (0.29 to 0.49)</w:t>
            </w:r>
          </w:p>
        </w:tc>
      </w:tr>
      <w:tr w:rsidR="002F3BDF" w:rsidRPr="00A21573" w14:paraId="1B73B2C1" w14:textId="77777777" w:rsidTr="002F6DCF">
        <w:trPr>
          <w:trHeight w:val="20"/>
          <w:jc w:val="center"/>
        </w:trPr>
        <w:tc>
          <w:tcPr>
            <w:tcW w:w="993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20DC0" w14:textId="30ABB13A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6B78" w14:textId="55756E81" w:rsidR="002F3BDF" w:rsidRPr="002F3BDF" w:rsidRDefault="002F6DCF" w:rsidP="002F3BDF">
            <w:pPr>
              <w:tabs>
                <w:tab w:val="clear" w:pos="3068"/>
              </w:tabs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XELOX and FOLFOX as a joint category</w:t>
            </w:r>
          </w:p>
        </w:tc>
        <w:tc>
          <w:tcPr>
            <w:tcW w:w="2240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CA03" w14:textId="13703C25" w:rsidR="002F3BDF" w:rsidRPr="00F55CF5" w:rsidRDefault="002F6DC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2F6DCF">
              <w:t>0.21 (0.08 to 0.31)</w:t>
            </w:r>
          </w:p>
        </w:tc>
      </w:tr>
    </w:tbl>
    <w:p w14:paraId="3F9227BA" w14:textId="77777777" w:rsidR="008A4A93" w:rsidRDefault="008A4A93">
      <w:pPr>
        <w:tabs>
          <w:tab w:val="clear" w:pos="3068"/>
        </w:tabs>
        <w:spacing w:after="160" w:line="259" w:lineRule="auto"/>
        <w:ind w:firstLine="0"/>
      </w:pPr>
      <w:r>
        <w:br w:type="page"/>
      </w:r>
    </w:p>
    <w:p w14:paraId="63889A9D" w14:textId="47E16B40" w:rsidR="008A4A93" w:rsidRDefault="00FB50E7" w:rsidP="00761325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lastRenderedPageBreak/>
        <w:t>B</w:t>
      </w:r>
    </w:p>
    <w:tbl>
      <w:tblPr>
        <w:tblW w:w="9470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6237"/>
        <w:gridCol w:w="2240"/>
      </w:tblGrid>
      <w:tr w:rsidR="002F3BDF" w:rsidRPr="00A21573" w14:paraId="2DBCD35D" w14:textId="77777777" w:rsidTr="00292054">
        <w:trPr>
          <w:trHeight w:val="704"/>
          <w:tblHeader/>
          <w:jc w:val="center"/>
        </w:trPr>
        <w:tc>
          <w:tcPr>
            <w:tcW w:w="9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96E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62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45D9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Case description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7D75" w14:textId="77777777" w:rsidR="002F3BDF" w:rsidRPr="00A21573" w:rsidRDefault="002F3BDF" w:rsidP="00292054">
            <w:pPr>
              <w:ind w:firstLine="0"/>
              <w:jc w:val="center"/>
              <w:rPr>
                <w:sz w:val="18"/>
                <w:szCs w:val="18"/>
              </w:rPr>
            </w:pPr>
            <w:r w:rsidRPr="002F3BDF">
              <w:rPr>
                <w:b/>
                <w:sz w:val="18"/>
                <w:szCs w:val="18"/>
              </w:rPr>
              <w:t>Normalized entropy (95% CI)</w:t>
            </w:r>
          </w:p>
        </w:tc>
      </w:tr>
      <w:tr w:rsidR="002F3BDF" w:rsidRPr="00A21573" w14:paraId="0980BE0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552CE" w14:textId="70D1088E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1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6F45" w14:textId="066B509B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ascendens</w:t>
            </w:r>
            <w:proofErr w:type="spellEnd"/>
          </w:p>
        </w:tc>
        <w:tc>
          <w:tcPr>
            <w:tcW w:w="2240" w:type="dxa"/>
            <w:tcBorders>
              <w:top w:val="single" w:sz="8" w:space="0" w:color="000000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7A04" w14:textId="7369A7D7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64 (0.58 to 0.67)</w:t>
            </w:r>
          </w:p>
        </w:tc>
      </w:tr>
      <w:tr w:rsidR="002F3BDF" w:rsidRPr="00A21573" w14:paraId="05C4F32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CC77" w14:textId="6AF9B818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2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B45E" w14:textId="42F10016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Flexura coli </w:t>
            </w:r>
            <w:proofErr w:type="spellStart"/>
            <w:r w:rsidRPr="00A535AD">
              <w:t>dextra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4A67" w14:textId="64DC247C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67 (0.62 to 0.69)</w:t>
            </w:r>
          </w:p>
        </w:tc>
      </w:tr>
      <w:tr w:rsidR="002F3BDF" w:rsidRPr="00A21573" w14:paraId="17B30BC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5583" w14:textId="08608EB1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3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7915" w14:textId="502340AC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>Colon transversum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0A33" w14:textId="380E79F3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62 (0.57 to 0.66)</w:t>
            </w:r>
          </w:p>
        </w:tc>
      </w:tr>
      <w:tr w:rsidR="002F3BDF" w:rsidRPr="00A21573" w14:paraId="779032F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0B62" w14:textId="190FFC45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4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9CBF" w14:textId="686F438F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>Flexura coli sinistra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25AD" w14:textId="45A446DD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64 (0.57 to 0.67)</w:t>
            </w:r>
          </w:p>
        </w:tc>
      </w:tr>
      <w:tr w:rsidR="002F3BDF" w:rsidRPr="00A21573" w14:paraId="5E2DDEE6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14C1" w14:textId="5ED9CA0B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5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2707" w14:textId="32E0C4AB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descendens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F536" w14:textId="7D99A728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51 (0.42 to 0.57)</w:t>
            </w:r>
          </w:p>
        </w:tc>
      </w:tr>
      <w:tr w:rsidR="002F3BDF" w:rsidRPr="00A21573" w14:paraId="3F88BFFC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D05EF" w14:textId="11160D47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6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5645" w14:textId="4E2FBDF3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Colon </w:t>
            </w:r>
            <w:proofErr w:type="spellStart"/>
            <w:r w:rsidRPr="00A535AD">
              <w:t>sigmoideum</w:t>
            </w:r>
            <w:proofErr w:type="spellEnd"/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9AF8" w14:textId="671D40C9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46 (0.38 to 0.51)</w:t>
            </w:r>
          </w:p>
        </w:tc>
      </w:tr>
      <w:tr w:rsidR="002F3BDF" w:rsidRPr="00A21573" w14:paraId="131D660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009B" w14:textId="4EE932CA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7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473F" w14:textId="74944138" w:rsidR="002F3BDF" w:rsidRPr="00F55CF5" w:rsidRDefault="002F3BDF" w:rsidP="002F3BDF">
            <w:pPr>
              <w:ind w:firstLine="0"/>
              <w:rPr>
                <w:sz w:val="18"/>
                <w:szCs w:val="18"/>
              </w:rPr>
            </w:pPr>
            <w:r w:rsidRPr="00A535AD">
              <w:t xml:space="preserve">Rectum 14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2F5A" w14:textId="2DDBC787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48 (0.42 to 0.53)</w:t>
            </w:r>
          </w:p>
        </w:tc>
      </w:tr>
      <w:tr w:rsidR="002F3BDF" w:rsidRPr="00A21573" w14:paraId="26E60C34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6484" w14:textId="4DA0DE46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8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1D94" w14:textId="171B0C87" w:rsidR="002F3BDF" w:rsidRPr="002F3BDF" w:rsidRDefault="002F3BDF" w:rsidP="002F3BDF">
            <w:pPr>
              <w:ind w:firstLine="0"/>
            </w:pPr>
            <w:r w:rsidRPr="00A535AD">
              <w:t xml:space="preserve">Rectum 8 cm from the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99BE" w14:textId="1A3DE2F1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52 (0.46 to 0.57)</w:t>
            </w:r>
          </w:p>
        </w:tc>
      </w:tr>
      <w:tr w:rsidR="002F3BDF" w:rsidRPr="00A21573" w14:paraId="13288B17" w14:textId="77777777" w:rsidTr="00292054">
        <w:trPr>
          <w:trHeight w:val="20"/>
          <w:jc w:val="center"/>
        </w:trPr>
        <w:tc>
          <w:tcPr>
            <w:tcW w:w="993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FC3B" w14:textId="450BB694" w:rsidR="002F3BDF" w:rsidRPr="00A21573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516DA1">
              <w:t>#8.9</w:t>
            </w:r>
          </w:p>
        </w:tc>
        <w:tc>
          <w:tcPr>
            <w:tcW w:w="6237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5F5D" w14:textId="6A865659" w:rsidR="002F3BDF" w:rsidRPr="002F3BDF" w:rsidRDefault="002F3BDF" w:rsidP="002F3BDF">
            <w:pPr>
              <w:ind w:firstLine="0"/>
            </w:pPr>
            <w:r w:rsidRPr="00A535AD">
              <w:t xml:space="preserve">Rectum 3 cm from the </w:t>
            </w:r>
            <w:proofErr w:type="spellStart"/>
            <w:r w:rsidRPr="00A535AD">
              <w:t>the</w:t>
            </w:r>
            <w:proofErr w:type="spellEnd"/>
            <w:r w:rsidRPr="00A535AD">
              <w:t xml:space="preserve"> </w:t>
            </w:r>
            <w:proofErr w:type="spellStart"/>
            <w:r w:rsidRPr="00A535AD">
              <w:t>anocutaneous</w:t>
            </w:r>
            <w:proofErr w:type="spellEnd"/>
            <w:r w:rsidRPr="00A535AD">
              <w:t xml:space="preserve"> line</w:t>
            </w:r>
          </w:p>
        </w:tc>
        <w:tc>
          <w:tcPr>
            <w:tcW w:w="2240" w:type="dxa"/>
            <w:tcBorders>
              <w:top w:val="single" w:sz="2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5D42" w14:textId="25A481AC" w:rsidR="002F3BDF" w:rsidRPr="00F55CF5" w:rsidRDefault="002F3BDF" w:rsidP="002F3BDF">
            <w:pPr>
              <w:ind w:firstLine="0"/>
              <w:jc w:val="center"/>
              <w:rPr>
                <w:sz w:val="18"/>
                <w:szCs w:val="18"/>
              </w:rPr>
            </w:pPr>
            <w:r w:rsidRPr="001008D3">
              <w:t>0.57 (0.49 to 0.63)</w:t>
            </w:r>
          </w:p>
        </w:tc>
      </w:tr>
    </w:tbl>
    <w:p w14:paraId="66A630E5" w14:textId="2A4E668E" w:rsidR="00BC14F8" w:rsidRPr="00A1667F" w:rsidRDefault="00BC14F8" w:rsidP="002F3BDF">
      <w:pPr>
        <w:tabs>
          <w:tab w:val="clear" w:pos="3068"/>
        </w:tabs>
        <w:ind w:left="720" w:hanging="720"/>
      </w:pPr>
    </w:p>
    <w:sectPr w:rsidR="00BC14F8" w:rsidRPr="00A1667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2177C" w14:textId="77777777" w:rsidR="00DC0739" w:rsidRDefault="00DC0739" w:rsidP="00E102C3">
      <w:r>
        <w:separator/>
      </w:r>
    </w:p>
    <w:p w14:paraId="326BCB63" w14:textId="77777777" w:rsidR="00DC0739" w:rsidRDefault="00DC0739" w:rsidP="00E102C3"/>
  </w:endnote>
  <w:endnote w:type="continuationSeparator" w:id="0">
    <w:p w14:paraId="2D5FECEB" w14:textId="77777777" w:rsidR="00DC0739" w:rsidRDefault="00DC0739" w:rsidP="00E102C3">
      <w:r>
        <w:continuationSeparator/>
      </w:r>
    </w:p>
    <w:p w14:paraId="5410C92A" w14:textId="77777777" w:rsidR="00DC0739" w:rsidRDefault="00DC0739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6AA06" w14:textId="77777777" w:rsidR="00DC0739" w:rsidRDefault="00DC0739" w:rsidP="00E102C3">
      <w:r>
        <w:separator/>
      </w:r>
    </w:p>
    <w:p w14:paraId="5BB56E03" w14:textId="77777777" w:rsidR="00DC0739" w:rsidRDefault="00DC0739" w:rsidP="00E102C3"/>
  </w:footnote>
  <w:footnote w:type="continuationSeparator" w:id="0">
    <w:p w14:paraId="6F9FE2FD" w14:textId="77777777" w:rsidR="00DC0739" w:rsidRDefault="00DC0739" w:rsidP="00E102C3">
      <w:r>
        <w:continuationSeparator/>
      </w:r>
    </w:p>
    <w:p w14:paraId="63D4078F" w14:textId="77777777" w:rsidR="00DC0739" w:rsidRDefault="00DC0739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08888AAB" w:rsidR="00EC63D6" w:rsidRPr="00222A35" w:rsidRDefault="00A1667F" w:rsidP="00E102C3">
        <w:pPr>
          <w:pStyle w:val="Kopfzeile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 xml:space="preserve">Supplement </w:t>
        </w:r>
        <w:r w:rsidR="00E572F2">
          <w:rPr>
            <w:rFonts w:cs="Calibri"/>
            <w:szCs w:val="22"/>
          </w:rPr>
          <w:t>7</w:t>
        </w:r>
        <w:r w:rsidR="00D7442D">
          <w:rPr>
            <w:rFonts w:cs="Calibri"/>
            <w:szCs w:val="22"/>
          </w:rPr>
          <w:tab/>
        </w:r>
        <w:r w:rsidR="00D7442D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tab/>
        </w:r>
        <w:r w:rsidR="00EC63D6" w:rsidRPr="00222A35">
          <w:rPr>
            <w:rFonts w:cs="Calibri"/>
            <w:szCs w:val="22"/>
          </w:rPr>
          <w:fldChar w:fldCharType="begin"/>
        </w:r>
        <w:r w:rsidR="00EC63D6" w:rsidRPr="00222A35">
          <w:rPr>
            <w:rFonts w:cs="Calibri"/>
            <w:szCs w:val="22"/>
          </w:rPr>
          <w:instrText xml:space="preserve"> PAGE   \* MERGEFORMAT </w:instrText>
        </w:r>
        <w:r w:rsidR="00EC63D6" w:rsidRPr="00222A35">
          <w:rPr>
            <w:rFonts w:cs="Calibri"/>
            <w:szCs w:val="22"/>
          </w:rPr>
          <w:fldChar w:fldCharType="separate"/>
        </w:r>
        <w:r w:rsidR="003649CB" w:rsidRPr="00222A35">
          <w:rPr>
            <w:rFonts w:cs="Calibri"/>
            <w:noProof/>
            <w:szCs w:val="22"/>
          </w:rPr>
          <w:t>19</w:t>
        </w:r>
        <w:r w:rsidR="00EC63D6"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C63D6" w:rsidRPr="00222A35" w:rsidRDefault="00EC63D6" w:rsidP="00E102C3">
    <w:pPr>
      <w:pStyle w:val="Kopfzeile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A5F2C"/>
    <w:multiLevelType w:val="hybridMultilevel"/>
    <w:tmpl w:val="A4D03F7C"/>
    <w:lvl w:ilvl="0" w:tplc="4394F1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3330384">
    <w:abstractNumId w:val="0"/>
  </w:num>
  <w:num w:numId="2" w16cid:durableId="1595362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0NDc2NDcDAiMLQyUdpeDU4uLM/DyQAstaAClM95IsAAAA"/>
  </w:docVars>
  <w:rsids>
    <w:rsidRoot w:val="00E102C3"/>
    <w:rsid w:val="00000720"/>
    <w:rsid w:val="0000195D"/>
    <w:rsid w:val="00010227"/>
    <w:rsid w:val="00013D70"/>
    <w:rsid w:val="0002203D"/>
    <w:rsid w:val="00023F33"/>
    <w:rsid w:val="000251D5"/>
    <w:rsid w:val="000336D9"/>
    <w:rsid w:val="00063BEE"/>
    <w:rsid w:val="00073180"/>
    <w:rsid w:val="00076281"/>
    <w:rsid w:val="0008031E"/>
    <w:rsid w:val="000804E4"/>
    <w:rsid w:val="00084B19"/>
    <w:rsid w:val="000907C0"/>
    <w:rsid w:val="0009286F"/>
    <w:rsid w:val="0009623B"/>
    <w:rsid w:val="000A5A29"/>
    <w:rsid w:val="000A7152"/>
    <w:rsid w:val="000E0616"/>
    <w:rsid w:val="000F1F67"/>
    <w:rsid w:val="00103A39"/>
    <w:rsid w:val="00117DED"/>
    <w:rsid w:val="00120A65"/>
    <w:rsid w:val="001263C3"/>
    <w:rsid w:val="00132939"/>
    <w:rsid w:val="00141D56"/>
    <w:rsid w:val="00167F5B"/>
    <w:rsid w:val="0017154C"/>
    <w:rsid w:val="001A1AB8"/>
    <w:rsid w:val="001A6792"/>
    <w:rsid w:val="001A6FC6"/>
    <w:rsid w:val="001B719A"/>
    <w:rsid w:val="001C2344"/>
    <w:rsid w:val="001D7F11"/>
    <w:rsid w:val="001F4777"/>
    <w:rsid w:val="00202214"/>
    <w:rsid w:val="00203AA4"/>
    <w:rsid w:val="00213D88"/>
    <w:rsid w:val="0021772D"/>
    <w:rsid w:val="00222A35"/>
    <w:rsid w:val="00223F0B"/>
    <w:rsid w:val="002272D2"/>
    <w:rsid w:val="00232F35"/>
    <w:rsid w:val="00236E04"/>
    <w:rsid w:val="0024267B"/>
    <w:rsid w:val="002443EB"/>
    <w:rsid w:val="00290C63"/>
    <w:rsid w:val="0029125E"/>
    <w:rsid w:val="002C18D1"/>
    <w:rsid w:val="002D7D05"/>
    <w:rsid w:val="002E0F77"/>
    <w:rsid w:val="002E4FFA"/>
    <w:rsid w:val="002F3BDF"/>
    <w:rsid w:val="002F5057"/>
    <w:rsid w:val="002F69BD"/>
    <w:rsid w:val="002F6DCF"/>
    <w:rsid w:val="00304AE7"/>
    <w:rsid w:val="00311CBC"/>
    <w:rsid w:val="00322A54"/>
    <w:rsid w:val="003274C4"/>
    <w:rsid w:val="00340295"/>
    <w:rsid w:val="00342C89"/>
    <w:rsid w:val="00344016"/>
    <w:rsid w:val="00353D9F"/>
    <w:rsid w:val="00357698"/>
    <w:rsid w:val="003649CB"/>
    <w:rsid w:val="00365ACF"/>
    <w:rsid w:val="00374868"/>
    <w:rsid w:val="003855DB"/>
    <w:rsid w:val="003A1A89"/>
    <w:rsid w:val="003A3059"/>
    <w:rsid w:val="003A71C8"/>
    <w:rsid w:val="003C3FAD"/>
    <w:rsid w:val="003C4339"/>
    <w:rsid w:val="003C5C48"/>
    <w:rsid w:val="003F1DC5"/>
    <w:rsid w:val="003F75A3"/>
    <w:rsid w:val="004068EE"/>
    <w:rsid w:val="00407307"/>
    <w:rsid w:val="00416392"/>
    <w:rsid w:val="004172EC"/>
    <w:rsid w:val="00424052"/>
    <w:rsid w:val="00432D55"/>
    <w:rsid w:val="00441190"/>
    <w:rsid w:val="00477945"/>
    <w:rsid w:val="00486B99"/>
    <w:rsid w:val="004B20CE"/>
    <w:rsid w:val="004B274A"/>
    <w:rsid w:val="004C1154"/>
    <w:rsid w:val="004D01F1"/>
    <w:rsid w:val="004E6B89"/>
    <w:rsid w:val="004E6B8B"/>
    <w:rsid w:val="004F63CE"/>
    <w:rsid w:val="00500048"/>
    <w:rsid w:val="00512B94"/>
    <w:rsid w:val="0051642E"/>
    <w:rsid w:val="00520B4B"/>
    <w:rsid w:val="00566094"/>
    <w:rsid w:val="00582191"/>
    <w:rsid w:val="005922A9"/>
    <w:rsid w:val="005936D8"/>
    <w:rsid w:val="00595296"/>
    <w:rsid w:val="005B1AD7"/>
    <w:rsid w:val="005B79CE"/>
    <w:rsid w:val="005C1E4C"/>
    <w:rsid w:val="005C4840"/>
    <w:rsid w:val="005D4500"/>
    <w:rsid w:val="005D5F0F"/>
    <w:rsid w:val="00605E2C"/>
    <w:rsid w:val="006102E6"/>
    <w:rsid w:val="006110AB"/>
    <w:rsid w:val="00611365"/>
    <w:rsid w:val="0061174A"/>
    <w:rsid w:val="006117B0"/>
    <w:rsid w:val="00611E10"/>
    <w:rsid w:val="00616377"/>
    <w:rsid w:val="006274E0"/>
    <w:rsid w:val="00643113"/>
    <w:rsid w:val="0064380B"/>
    <w:rsid w:val="0065602F"/>
    <w:rsid w:val="0066554C"/>
    <w:rsid w:val="00666591"/>
    <w:rsid w:val="00667F6F"/>
    <w:rsid w:val="006A06AD"/>
    <w:rsid w:val="006A474F"/>
    <w:rsid w:val="006B657A"/>
    <w:rsid w:val="006D475F"/>
    <w:rsid w:val="006E2EC8"/>
    <w:rsid w:val="00700473"/>
    <w:rsid w:val="00712E14"/>
    <w:rsid w:val="00714A71"/>
    <w:rsid w:val="00726535"/>
    <w:rsid w:val="00736896"/>
    <w:rsid w:val="00750D4C"/>
    <w:rsid w:val="00751F45"/>
    <w:rsid w:val="00761325"/>
    <w:rsid w:val="007617BF"/>
    <w:rsid w:val="00775DDC"/>
    <w:rsid w:val="007819F3"/>
    <w:rsid w:val="00795729"/>
    <w:rsid w:val="007B4C07"/>
    <w:rsid w:val="007C0A3E"/>
    <w:rsid w:val="007C3AF9"/>
    <w:rsid w:val="007D042B"/>
    <w:rsid w:val="007D23F3"/>
    <w:rsid w:val="007F2410"/>
    <w:rsid w:val="00812C06"/>
    <w:rsid w:val="00846AD1"/>
    <w:rsid w:val="00850C06"/>
    <w:rsid w:val="008516E8"/>
    <w:rsid w:val="00856ABA"/>
    <w:rsid w:val="00860780"/>
    <w:rsid w:val="00873A2C"/>
    <w:rsid w:val="00874378"/>
    <w:rsid w:val="00874B88"/>
    <w:rsid w:val="0089087F"/>
    <w:rsid w:val="00892637"/>
    <w:rsid w:val="00892E4C"/>
    <w:rsid w:val="00893C31"/>
    <w:rsid w:val="008A3E1D"/>
    <w:rsid w:val="008A49D2"/>
    <w:rsid w:val="008A4A93"/>
    <w:rsid w:val="008B549F"/>
    <w:rsid w:val="008D6F99"/>
    <w:rsid w:val="008D75E2"/>
    <w:rsid w:val="008E101C"/>
    <w:rsid w:val="008E3600"/>
    <w:rsid w:val="008E4F88"/>
    <w:rsid w:val="008F5999"/>
    <w:rsid w:val="00901150"/>
    <w:rsid w:val="00901B1F"/>
    <w:rsid w:val="00914AEC"/>
    <w:rsid w:val="0094050F"/>
    <w:rsid w:val="00955886"/>
    <w:rsid w:val="00955FD6"/>
    <w:rsid w:val="00966505"/>
    <w:rsid w:val="00972136"/>
    <w:rsid w:val="00984E61"/>
    <w:rsid w:val="0098563F"/>
    <w:rsid w:val="00995C68"/>
    <w:rsid w:val="009A6923"/>
    <w:rsid w:val="009B4EA3"/>
    <w:rsid w:val="009D014E"/>
    <w:rsid w:val="009E093F"/>
    <w:rsid w:val="009E5802"/>
    <w:rsid w:val="009E6D26"/>
    <w:rsid w:val="009E7A57"/>
    <w:rsid w:val="00A1667F"/>
    <w:rsid w:val="00A21573"/>
    <w:rsid w:val="00A22C7D"/>
    <w:rsid w:val="00A253EA"/>
    <w:rsid w:val="00A25CAE"/>
    <w:rsid w:val="00A25F73"/>
    <w:rsid w:val="00A36D61"/>
    <w:rsid w:val="00A376D9"/>
    <w:rsid w:val="00A64072"/>
    <w:rsid w:val="00A66E09"/>
    <w:rsid w:val="00A73695"/>
    <w:rsid w:val="00A80790"/>
    <w:rsid w:val="00A84C59"/>
    <w:rsid w:val="00AA4A24"/>
    <w:rsid w:val="00AA5283"/>
    <w:rsid w:val="00AB3F29"/>
    <w:rsid w:val="00AC6ADA"/>
    <w:rsid w:val="00AE2151"/>
    <w:rsid w:val="00B0643F"/>
    <w:rsid w:val="00B13488"/>
    <w:rsid w:val="00B15BD1"/>
    <w:rsid w:val="00B330BC"/>
    <w:rsid w:val="00B40BBE"/>
    <w:rsid w:val="00B42005"/>
    <w:rsid w:val="00B5301E"/>
    <w:rsid w:val="00B708D8"/>
    <w:rsid w:val="00B75A7C"/>
    <w:rsid w:val="00B821FE"/>
    <w:rsid w:val="00B8771A"/>
    <w:rsid w:val="00B941B1"/>
    <w:rsid w:val="00B95568"/>
    <w:rsid w:val="00B95776"/>
    <w:rsid w:val="00B97476"/>
    <w:rsid w:val="00BA3199"/>
    <w:rsid w:val="00BB2D3E"/>
    <w:rsid w:val="00BB41EE"/>
    <w:rsid w:val="00BB76BE"/>
    <w:rsid w:val="00BC14F8"/>
    <w:rsid w:val="00BC1D76"/>
    <w:rsid w:val="00BE3F16"/>
    <w:rsid w:val="00C00D07"/>
    <w:rsid w:val="00C044E2"/>
    <w:rsid w:val="00C048E0"/>
    <w:rsid w:val="00C074C7"/>
    <w:rsid w:val="00C37DA1"/>
    <w:rsid w:val="00C47B69"/>
    <w:rsid w:val="00C50B51"/>
    <w:rsid w:val="00C61A70"/>
    <w:rsid w:val="00C73377"/>
    <w:rsid w:val="00C76EAD"/>
    <w:rsid w:val="00C81D35"/>
    <w:rsid w:val="00CA1D68"/>
    <w:rsid w:val="00CA25BD"/>
    <w:rsid w:val="00CB32C3"/>
    <w:rsid w:val="00CB6419"/>
    <w:rsid w:val="00CC186E"/>
    <w:rsid w:val="00CC1F36"/>
    <w:rsid w:val="00CC7D0E"/>
    <w:rsid w:val="00CE40A4"/>
    <w:rsid w:val="00CE4ECB"/>
    <w:rsid w:val="00CE5D40"/>
    <w:rsid w:val="00D23A8D"/>
    <w:rsid w:val="00D25E94"/>
    <w:rsid w:val="00D6354D"/>
    <w:rsid w:val="00D7442D"/>
    <w:rsid w:val="00D92B9C"/>
    <w:rsid w:val="00D93AC3"/>
    <w:rsid w:val="00DA1282"/>
    <w:rsid w:val="00DA3D2B"/>
    <w:rsid w:val="00DA462A"/>
    <w:rsid w:val="00DB2A40"/>
    <w:rsid w:val="00DC0739"/>
    <w:rsid w:val="00DC0F42"/>
    <w:rsid w:val="00DD132E"/>
    <w:rsid w:val="00DD6423"/>
    <w:rsid w:val="00DD7B9F"/>
    <w:rsid w:val="00DE1469"/>
    <w:rsid w:val="00DF03CD"/>
    <w:rsid w:val="00DF7926"/>
    <w:rsid w:val="00E01445"/>
    <w:rsid w:val="00E102C3"/>
    <w:rsid w:val="00E104D5"/>
    <w:rsid w:val="00E14CE7"/>
    <w:rsid w:val="00E206B1"/>
    <w:rsid w:val="00E31B9B"/>
    <w:rsid w:val="00E4009D"/>
    <w:rsid w:val="00E42FCF"/>
    <w:rsid w:val="00E4496B"/>
    <w:rsid w:val="00E50DCB"/>
    <w:rsid w:val="00E572F2"/>
    <w:rsid w:val="00E60129"/>
    <w:rsid w:val="00E64A41"/>
    <w:rsid w:val="00E75580"/>
    <w:rsid w:val="00E96D00"/>
    <w:rsid w:val="00E978CD"/>
    <w:rsid w:val="00EA0278"/>
    <w:rsid w:val="00EB6B08"/>
    <w:rsid w:val="00EB785F"/>
    <w:rsid w:val="00EC63D6"/>
    <w:rsid w:val="00ED4266"/>
    <w:rsid w:val="00ED4E5F"/>
    <w:rsid w:val="00EE116A"/>
    <w:rsid w:val="00EF00E6"/>
    <w:rsid w:val="00F00202"/>
    <w:rsid w:val="00F1279D"/>
    <w:rsid w:val="00F129E3"/>
    <w:rsid w:val="00F12C03"/>
    <w:rsid w:val="00F24D4A"/>
    <w:rsid w:val="00F35C9F"/>
    <w:rsid w:val="00F5385F"/>
    <w:rsid w:val="00F55CF5"/>
    <w:rsid w:val="00F56E94"/>
    <w:rsid w:val="00F6070D"/>
    <w:rsid w:val="00F637EB"/>
    <w:rsid w:val="00F64D47"/>
    <w:rsid w:val="00F84B01"/>
    <w:rsid w:val="00F91590"/>
    <w:rsid w:val="00FA36E0"/>
    <w:rsid w:val="00FA3A11"/>
    <w:rsid w:val="00FA5B0D"/>
    <w:rsid w:val="00FA5BF7"/>
    <w:rsid w:val="00FA75AB"/>
    <w:rsid w:val="00FB50E7"/>
    <w:rsid w:val="00FB5E42"/>
    <w:rsid w:val="00FB6391"/>
    <w:rsid w:val="00FD2F36"/>
    <w:rsid w:val="00FE53C5"/>
    <w:rsid w:val="00FE56B5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136F71CB-985A-4A7C-A526-461B54E1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3BDF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186E"/>
    <w:rPr>
      <w:rFonts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186E"/>
    <w:rPr>
      <w:rFonts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186E"/>
    <w:rPr>
      <w:rFonts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186E"/>
    <w:rPr>
      <w:rFonts w:ascii="Calibri" w:hAnsi="Calibri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C186E"/>
    <w:rPr>
      <w:rFonts w:ascii="Calibri" w:hAnsi="Calibri" w:cs="Calibri"/>
      <w:b/>
      <w:i/>
      <w:color w:val="333333"/>
    </w:rPr>
  </w:style>
  <w:style w:type="paragraph" w:styleId="Titel">
    <w:name w:val="Title"/>
    <w:basedOn w:val="berschrift1"/>
    <w:next w:val="Standard"/>
    <w:link w:val="TitelZchn"/>
    <w:uiPriority w:val="10"/>
    <w:qFormat/>
    <w:rsid w:val="00CC186E"/>
  </w:style>
  <w:style w:type="character" w:customStyle="1" w:styleId="TitelZchn">
    <w:name w:val="Titel Zchn"/>
    <w:basedOn w:val="Absatz-Standardschriftart"/>
    <w:link w:val="Titel"/>
    <w:uiPriority w:val="10"/>
    <w:rsid w:val="00CC186E"/>
    <w:rPr>
      <w:rFonts w:cstheme="minorHAnsi"/>
      <w:b/>
    </w:rPr>
  </w:style>
  <w:style w:type="paragraph" w:styleId="Zitat">
    <w:name w:val="Quote"/>
    <w:basedOn w:val="Standard"/>
    <w:next w:val="Standard"/>
    <w:link w:val="ZitatZchn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7442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7442D"/>
    <w:rPr>
      <w:rFonts w:ascii="Calibri" w:hAnsi="Calibri" w:cs="Arial"/>
      <w:szCs w:val="2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7442D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7442D"/>
    <w:rPr>
      <w:rFonts w:ascii="Calibri" w:hAnsi="Calibri" w:cs="Arial"/>
      <w:szCs w:val="21"/>
    </w:rPr>
  </w:style>
  <w:style w:type="paragraph" w:styleId="Literaturverzeichnis">
    <w:name w:val="Bibliography"/>
    <w:basedOn w:val="Standard"/>
    <w:next w:val="Standard"/>
    <w:uiPriority w:val="37"/>
    <w:unhideWhenUsed/>
    <w:rsid w:val="00B5301E"/>
    <w:pPr>
      <w:tabs>
        <w:tab w:val="clear" w:pos="3068"/>
      </w:tabs>
      <w:ind w:left="720" w:hanging="7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301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89087F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3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annes Soff</cp:lastModifiedBy>
  <cp:revision>33</cp:revision>
  <dcterms:created xsi:type="dcterms:W3CDTF">2021-07-08T20:18:00Z</dcterms:created>
  <dcterms:modified xsi:type="dcterms:W3CDTF">2025-06-2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ZbAMPtA"/&gt;&lt;style id="http://www.zotero.org/styles/apa" locale="de-D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a720d64f73cec28944acbe915b961f649110332e1089645f15b6fd8c29618383</vt:lpwstr>
  </property>
</Properties>
</file>